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422"/>
        <w:gridCol w:w="2598"/>
        <w:gridCol w:w="969"/>
        <w:gridCol w:w="921"/>
        <w:gridCol w:w="1111"/>
      </w:tblGrid>
      <w:tr w:rsidR="2340487C" w:rsidTr="2340487C" w14:paraId="68E9A05E">
        <w:trPr>
          <w:trHeight w:val="285"/>
        </w:trPr>
        <w:tc>
          <w:tcPr>
            <w:tcW w:w="422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6E129492" w14:textId="715DB66C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6734BF53" w14:textId="77AFCFA9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Variabl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7D753B00" w14:textId="11B8AF1C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d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7F716ECF" w14:textId="52028943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06CEFFC0" w14:textId="6C6C247D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>p-</w:t>
            </w: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values</w:t>
            </w:r>
          </w:p>
        </w:tc>
      </w:tr>
      <w:tr w:rsidR="2340487C" w:rsidTr="2340487C" w14:paraId="14DC4539">
        <w:trPr>
          <w:trHeight w:val="285"/>
        </w:trPr>
        <w:tc>
          <w:tcPr>
            <w:tcW w:w="422" w:type="dxa"/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5D9C5F79" w14:textId="0A8AFA13">
            <w:pPr>
              <w:spacing w:before="0" w:beforeAutospacing="off" w:after="0" w:afterAutospacing="off"/>
              <w:jc w:val="center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1</w:t>
            </w:r>
          </w:p>
        </w:tc>
        <w:tc>
          <w:tcPr>
            <w:tcW w:w="2598" w:type="dxa"/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6FCF2795" w14:textId="572C9E68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Cigarettes consumption</w:t>
            </w:r>
          </w:p>
        </w:tc>
        <w:tc>
          <w:tcPr>
            <w:tcW w:w="969" w:type="dxa"/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7884E4DB" w14:textId="3F512EFE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1928.7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2FC1A819" w14:textId="1AE59624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3.37</w:t>
            </w:r>
          </w:p>
        </w:tc>
        <w:tc>
          <w:tcPr>
            <w:tcW w:w="1111" w:type="dxa"/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55ECB6F1" w14:textId="62993385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&lt; .001</w:t>
            </w:r>
          </w:p>
        </w:tc>
      </w:tr>
      <w:tr w:rsidR="2340487C" w:rsidTr="2340487C" w14:paraId="72E7D61D">
        <w:trPr>
          <w:trHeight w:val="285"/>
        </w:trPr>
        <w:tc>
          <w:tcPr>
            <w:tcW w:w="422" w:type="dxa"/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550440FF" w14:textId="4F066759">
            <w:pPr>
              <w:spacing w:before="0" w:beforeAutospacing="off" w:after="0" w:afterAutospacing="off"/>
              <w:jc w:val="center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2</w:t>
            </w:r>
          </w:p>
        </w:tc>
        <w:tc>
          <w:tcPr>
            <w:tcW w:w="2598" w:type="dxa"/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278D254F" w14:textId="2E13BE2D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Littering frequency</w:t>
            </w:r>
          </w:p>
        </w:tc>
        <w:tc>
          <w:tcPr>
            <w:tcW w:w="969" w:type="dxa"/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3FFEA35B" w14:textId="3C2A1F9B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3861.7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3A57C204" w14:textId="4E975BD9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-29.18</w:t>
            </w:r>
          </w:p>
        </w:tc>
        <w:tc>
          <w:tcPr>
            <w:tcW w:w="1111" w:type="dxa"/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4CBD7D41" w14:textId="0FACF865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&lt; .001</w:t>
            </w:r>
          </w:p>
        </w:tc>
      </w:tr>
      <w:tr w:rsidR="2340487C" w:rsidTr="2340487C" w14:paraId="5971F77E">
        <w:trPr>
          <w:trHeight w:val="570"/>
        </w:trPr>
        <w:tc>
          <w:tcPr>
            <w:tcW w:w="422" w:type="dxa"/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1E4583A6" w14:textId="37BB272B">
            <w:pPr>
              <w:spacing w:before="0" w:beforeAutospacing="off" w:after="0" w:afterAutospacing="off"/>
              <w:jc w:val="center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3</w:t>
            </w:r>
          </w:p>
        </w:tc>
        <w:tc>
          <w:tcPr>
            <w:tcW w:w="2598" w:type="dxa"/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247BE675" w14:textId="2A984526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Littering frequency</w:t>
            </w:r>
            <w:r>
              <w:br/>
            </w: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 xml:space="preserve"> (inferred valuation)</w:t>
            </w:r>
          </w:p>
        </w:tc>
        <w:tc>
          <w:tcPr>
            <w:tcW w:w="969" w:type="dxa"/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50BC7665" w14:textId="5FF31FAE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3359.6</w:t>
            </w:r>
          </w:p>
        </w:tc>
        <w:tc>
          <w:tcPr>
            <w:tcW w:w="921" w:type="dxa"/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3A5A254B" w14:textId="0591ECE3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-44.10</w:t>
            </w:r>
          </w:p>
        </w:tc>
        <w:tc>
          <w:tcPr>
            <w:tcW w:w="1111" w:type="dxa"/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2DDAA79D" w14:textId="0F44BEBA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&lt; .001</w:t>
            </w:r>
          </w:p>
        </w:tc>
      </w:tr>
      <w:tr w:rsidR="2340487C" w:rsidTr="2340487C" w14:paraId="536F7FF2">
        <w:trPr>
          <w:trHeight w:val="285"/>
        </w:trPr>
        <w:tc>
          <w:tcPr>
            <w:tcW w:w="422" w:type="dxa"/>
            <w:tcBorders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60D44173" w14:textId="3B8445AD">
            <w:pPr>
              <w:spacing w:before="0" w:beforeAutospacing="off" w:after="0" w:afterAutospacing="off"/>
              <w:jc w:val="center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4</w:t>
            </w:r>
          </w:p>
        </w:tc>
        <w:tc>
          <w:tcPr>
            <w:tcW w:w="2598" w:type="dxa"/>
            <w:tcBorders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2340487C" w:rsidP="2340487C" w:rsidRDefault="2340487C" w14:paraId="6A357C71" w14:textId="47B60BE4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Eco-guilt</w:t>
            </w:r>
          </w:p>
        </w:tc>
        <w:tc>
          <w:tcPr>
            <w:tcW w:w="969" w:type="dxa"/>
            <w:tcBorders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0C833326" w14:textId="0147EDC9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3257.4</w:t>
            </w:r>
          </w:p>
        </w:tc>
        <w:tc>
          <w:tcPr>
            <w:tcW w:w="921" w:type="dxa"/>
            <w:tcBorders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781E183A" w14:textId="0B1E1743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-34.23</w:t>
            </w:r>
          </w:p>
        </w:tc>
        <w:tc>
          <w:tcPr>
            <w:tcW w:w="1111" w:type="dxa"/>
            <w:tcBorders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2340487C" w:rsidP="2340487C" w:rsidRDefault="2340487C" w14:paraId="50C40F38" w14:textId="4B06FCB0">
            <w:pPr>
              <w:spacing w:before="0" w:beforeAutospacing="off" w:after="0" w:afterAutospacing="off"/>
            </w:pPr>
            <w:r w:rsidRPr="2340487C" w:rsidR="2340487C">
              <w:rPr>
                <w:rFonts w:ascii="Calibri" w:hAnsi="Calibri" w:eastAsia="Calibri" w:cs="Calibri"/>
                <w:sz w:val="24"/>
                <w:szCs w:val="24"/>
              </w:rPr>
              <w:t>&lt; .001</w:t>
            </w:r>
          </w:p>
        </w:tc>
      </w:tr>
    </w:tbl>
    <w:p xmlns:wp14="http://schemas.microsoft.com/office/word/2010/wordml" wp14:paraId="42B204A8" wp14:textId="0DF6E67A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8E6A9FA"/>
    <w:rsid w:val="2340487C"/>
    <w:rsid w:val="2D177C86"/>
    <w:rsid w:val="66C4E299"/>
    <w:rsid w:val="78E6A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A9FA"/>
  <w15:chartTrackingRefBased/>
  <w15:docId w15:val="{5C256381-8F0D-43D1-948C-797645D5B01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id-ID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3T05:26:25.7329369Z</dcterms:created>
  <dcterms:modified xsi:type="dcterms:W3CDTF">2025-06-13T05:32:26.8249410Z</dcterms:modified>
  <dc:creator>ＦＩＶＩＴＡ Ｓｔｒｉ(ps0598vh)</dc:creator>
  <lastModifiedBy>ＦＩＶＩＴＡ Ｓｔｒｉ(ps0598vh)</lastModifiedBy>
</coreProperties>
</file>